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394" w:rsidRPr="006D1394" w:rsidRDefault="006D1394" w:rsidP="006D1394">
      <w:pPr>
        <w:rPr>
          <w:b/>
          <w:i/>
        </w:rPr>
      </w:pPr>
      <w:bookmarkStart w:id="0" w:name="Table_E6"/>
      <w:r w:rsidRPr="006D1394">
        <w:rPr>
          <w:b/>
          <w:i/>
        </w:rPr>
        <w:t xml:space="preserve">Table </w:t>
      </w:r>
      <w:del w:id="1" w:author="Pereverzeva, E. (Liza)" w:date="2021-08-12T10:31:00Z">
        <w:r w:rsidRPr="006D1394" w:rsidDel="00C8347A">
          <w:rPr>
            <w:b/>
            <w:i/>
          </w:rPr>
          <w:delText>E2</w:delText>
        </w:r>
      </w:del>
      <w:ins w:id="2" w:author="Pereverzeva, E. (Liza)" w:date="2021-08-12T10:31:00Z">
        <w:r w:rsidR="00C8347A" w:rsidRPr="006D1394">
          <w:rPr>
            <w:b/>
            <w:i/>
          </w:rPr>
          <w:t>E</w:t>
        </w:r>
        <w:r w:rsidR="00C8347A">
          <w:rPr>
            <w:b/>
            <w:i/>
          </w:rPr>
          <w:t>3</w:t>
        </w:r>
      </w:ins>
      <w:r w:rsidRPr="006D1394">
        <w:rPr>
          <w:b/>
          <w:i/>
        </w:rPr>
        <w:t>. Baseline characteristics and outcome of patients with community-acquired pneumonia with direct or delayed admission to the intensive care unit, included in the blood whole genome analyses</w:t>
      </w:r>
      <w:bookmarkStart w:id="3" w:name="_GoBack"/>
      <w:bookmarkEnd w:id="3"/>
    </w:p>
    <w:p w:rsidR="006D1394" w:rsidRPr="006D1394" w:rsidRDefault="006D1394" w:rsidP="006D1394">
      <w:pPr>
        <w:rPr>
          <w:b/>
          <w:i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2055"/>
        <w:gridCol w:w="2056"/>
        <w:gridCol w:w="709"/>
      </w:tblGrid>
      <w:tr w:rsidR="006D1394" w:rsidRPr="006D1394" w:rsidTr="00C16FAC">
        <w:trPr>
          <w:trHeight w:val="2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bookmarkEnd w:id="0"/>
          <w:p w:rsidR="006D1394" w:rsidRPr="006D1394" w:rsidRDefault="006D1394" w:rsidP="006D1394">
            <w:pPr>
              <w:spacing w:after="0" w:line="240" w:lineRule="auto"/>
            </w:pPr>
            <w:r w:rsidRPr="006D1394"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  <w:rPr>
                <w:b/>
                <w:bCs/>
              </w:rPr>
            </w:pPr>
            <w:r w:rsidRPr="006D1394">
              <w:rPr>
                <w:b/>
                <w:bCs/>
              </w:rPr>
              <w:t xml:space="preserve">Direct </w:t>
            </w:r>
          </w:p>
          <w:p w:rsidR="006D1394" w:rsidRPr="006D1394" w:rsidRDefault="006D1394" w:rsidP="006D1394">
            <w:pPr>
              <w:spacing w:after="0" w:line="240" w:lineRule="auto"/>
            </w:pPr>
            <w:r w:rsidRPr="006D1394">
              <w:rPr>
                <w:b/>
                <w:bCs/>
              </w:rPr>
              <w:t>ICU admissio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  <w:rPr>
                <w:b/>
                <w:bCs/>
              </w:rPr>
            </w:pPr>
            <w:r w:rsidRPr="006D1394">
              <w:rPr>
                <w:b/>
                <w:bCs/>
              </w:rPr>
              <w:t>Delayed</w:t>
            </w:r>
          </w:p>
          <w:p w:rsidR="006D1394" w:rsidRPr="006D1394" w:rsidRDefault="006D1394" w:rsidP="006D1394">
            <w:pPr>
              <w:spacing w:after="0" w:line="240" w:lineRule="auto"/>
            </w:pPr>
            <w:r w:rsidRPr="006D1394">
              <w:rPr>
                <w:b/>
                <w:bCs/>
              </w:rPr>
              <w:t>ICU admi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rPr>
                <w:b/>
                <w:bCs/>
              </w:rPr>
              <w:t>P value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rPr>
                <w:b/>
                <w:bCs/>
              </w:rPr>
              <w:t>Patient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  <w:rPr>
                <w:b/>
              </w:rPr>
            </w:pPr>
            <w:r w:rsidRPr="006D1394">
              <w:rPr>
                <w:b/>
              </w:rPr>
              <w:t>9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  <w:rPr>
                <w:b/>
              </w:rPr>
            </w:pPr>
            <w:r w:rsidRPr="006D1394">
              <w:rPr>
                <w:b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 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rPr>
                <w:b/>
                <w:bCs/>
              </w:rPr>
              <w:t>Demographics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Age, years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4 [53, 7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4 [48, 7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82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Gender male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2 (67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2 (5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24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White race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78 (84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3 (8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94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</w:t>
            </w:r>
            <w:proofErr w:type="spellStart"/>
            <w:r w:rsidRPr="006D1394">
              <w:t>Readmission</w:t>
            </w:r>
            <w:r w:rsidRPr="006D1394">
              <w:rPr>
                <w:vertAlign w:val="superscript"/>
              </w:rPr>
              <w:t>a</w:t>
            </w:r>
            <w:proofErr w:type="spellEnd"/>
            <w:r w:rsidRPr="006D1394">
              <w:t>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 (2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87</w:t>
            </w:r>
          </w:p>
        </w:tc>
      </w:tr>
      <w:tr w:rsidR="006D1394" w:rsidRPr="006D1394" w:rsidTr="00C16FAC">
        <w:trPr>
          <w:trHeight w:val="173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Chronic comorbidity, n (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Non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3 (25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69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Immunocompromised sta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4 (26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7 (4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10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Cardiovascular insufficie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7 (29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37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Maligna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7 (18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&gt;.99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Renal insufficie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1 (12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35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Respiratory insufficie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5 (27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2 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90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COP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2 (23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0 (2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&gt;.99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Diabetes Melli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4 (26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60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</w:t>
            </w:r>
            <w:proofErr w:type="spellStart"/>
            <w:r w:rsidRPr="006D1394">
              <w:t>Charlson</w:t>
            </w:r>
            <w:proofErr w:type="spellEnd"/>
            <w:r w:rsidRPr="006D1394">
              <w:t xml:space="preserve"> comorbidity index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4 [2, 6]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4 [3, 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61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del w:id="4" w:author="Pereverzeva, E. (Liza)" w:date="2021-08-10T14:03:00Z">
              <w:r w:rsidRPr="006D1394" w:rsidDel="00B962D4">
                <w:delText>Respiratory v</w:delText>
              </w:r>
            </w:del>
            <w:ins w:id="5" w:author="Pereverzeva, E. (Liza)" w:date="2021-08-10T14:03:00Z">
              <w:r w:rsidR="00B962D4">
                <w:t>V</w:t>
              </w:r>
            </w:ins>
            <w:r w:rsidRPr="006D1394">
              <w:t>ital signs on admission, median [IQR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B962D4" w:rsidRPr="006D1394" w:rsidTr="00C16FAC">
        <w:trPr>
          <w:trHeight w:val="149"/>
          <w:ins w:id="6" w:author="Pereverzeva, E. (Liza)" w:date="2021-08-10T14:02:00Z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B962D4" w:rsidRPr="006D1394" w:rsidRDefault="00B962D4" w:rsidP="006D1394">
            <w:pPr>
              <w:spacing w:after="0" w:line="240" w:lineRule="auto"/>
              <w:rPr>
                <w:ins w:id="7" w:author="Pereverzeva, E. (Liza)" w:date="2021-08-10T14:02:00Z"/>
              </w:rPr>
            </w:pPr>
            <w:ins w:id="8" w:author="Pereverzeva, E. (Liza)" w:date="2021-08-10T14:02:00Z">
              <w:r>
                <w:t xml:space="preserve">  Temperature</w:t>
              </w:r>
            </w:ins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62D4" w:rsidRPr="006D1394" w:rsidRDefault="00B962D4" w:rsidP="006D1394">
            <w:pPr>
              <w:spacing w:after="0" w:line="240" w:lineRule="auto"/>
              <w:rPr>
                <w:ins w:id="9" w:author="Pereverzeva, E. (Liza)" w:date="2021-08-10T14:02:00Z"/>
              </w:rPr>
            </w:pPr>
            <w:ins w:id="10" w:author="Pereverzeva, E. (Liza)" w:date="2021-08-10T14:03:00Z">
              <w:r>
                <w:t>38 [37, 39]</w:t>
              </w:r>
            </w:ins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62D4" w:rsidRPr="006D1394" w:rsidRDefault="00B962D4" w:rsidP="006D1394">
            <w:pPr>
              <w:spacing w:after="0" w:line="240" w:lineRule="auto"/>
              <w:rPr>
                <w:ins w:id="11" w:author="Pereverzeva, E. (Liza)" w:date="2021-08-10T14:02:00Z"/>
              </w:rPr>
            </w:pPr>
            <w:ins w:id="12" w:author="Pereverzeva, E. (Liza)" w:date="2021-08-10T14:03:00Z">
              <w:r>
                <w:t>38 [37, 39]</w:t>
              </w:r>
            </w:ins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62D4" w:rsidRPr="006D1394" w:rsidRDefault="00B962D4" w:rsidP="006D1394">
            <w:pPr>
              <w:spacing w:after="0" w:line="240" w:lineRule="auto"/>
              <w:rPr>
                <w:ins w:id="13" w:author="Pereverzeva, E. (Liza)" w:date="2021-08-10T14:02:00Z"/>
              </w:rPr>
            </w:pPr>
            <w:ins w:id="14" w:author="Pereverzeva, E. (Liza)" w:date="2021-08-10T14:03:00Z">
              <w:r>
                <w:t>.93</w:t>
              </w:r>
            </w:ins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PaO2/FiO2 ratio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19 [56, 512]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1 [27, 511]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15</w:t>
            </w:r>
          </w:p>
        </w:tc>
      </w:tr>
      <w:tr w:rsidR="006D1394" w:rsidRPr="006D1394" w:rsidTr="00C16FAC">
        <w:trPr>
          <w:trHeight w:val="149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PEEP during first 24 hours, cm H2O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0 [5, 24]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6 [5, 24]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58</w:t>
            </w:r>
          </w:p>
        </w:tc>
      </w:tr>
      <w:tr w:rsidR="006D1394" w:rsidRPr="006D1394" w:rsidTr="00C16FAC">
        <w:trPr>
          <w:trHeight w:val="173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Severity of disease on ICU admission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APACHE IV Score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2 [64, 10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0 [64, 9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38</w:t>
            </w:r>
          </w:p>
        </w:tc>
      </w:tr>
      <w:tr w:rsidR="006D1394" w:rsidRPr="006D1394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SOFA Total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 [5, 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 [4, 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07</w:t>
            </w:r>
          </w:p>
        </w:tc>
      </w:tr>
      <w:tr w:rsidR="006D1394" w:rsidRPr="006D1394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Mechanical ventilation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1 (88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2 (8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35</w:t>
            </w:r>
          </w:p>
        </w:tc>
      </w:tr>
      <w:tr w:rsidR="006D1394" w:rsidRPr="006D1394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Shock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51 (55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7 (4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24</w:t>
            </w:r>
          </w:p>
        </w:tc>
      </w:tr>
      <w:tr w:rsidR="006D1394" w:rsidRPr="006D1394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Acute kidney injury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2 (34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3 (3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96</w:t>
            </w:r>
          </w:p>
        </w:tc>
      </w:tr>
      <w:tr w:rsidR="006D1394" w:rsidRPr="006D1394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Acute respiratory distress syndrome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7 (40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2 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36</w:t>
            </w:r>
          </w:p>
        </w:tc>
      </w:tr>
      <w:tr w:rsidR="006D1394" w:rsidRPr="006D1394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Acute myocardial infarction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4 (4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43</w:t>
            </w: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  <w:rPr>
                <w:b/>
              </w:rPr>
            </w:pPr>
            <w:r w:rsidRPr="006D1394">
              <w:rPr>
                <w:b/>
              </w:rPr>
              <w:t>Causative pathogen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18</w:t>
            </w: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Gram-positive bacter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3 (25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5 (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Gram-negative bacter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9 (20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9 (2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Atypical bacter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 (1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Vir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 (3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 (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Fung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 (6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4 (1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Multiple pathogen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7 (18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 (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Unknow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3 (25.0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8 (45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  <w:rPr>
                <w:b/>
              </w:rPr>
            </w:pPr>
            <w:r w:rsidRPr="006D1394">
              <w:rPr>
                <w:b/>
              </w:rPr>
              <w:lastRenderedPageBreak/>
              <w:t>Outcome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32" w:type="dxa"/>
              <w:bottom w:w="0" w:type="dxa"/>
              <w:right w:w="32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Length of ICU stay, days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8 [4, 1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 [3, 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60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Length of hospital stay, days, 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5 [9, 30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5 [9, 2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83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MV characteristic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Duration of initial MV, days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4 [1, 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4 [2, 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67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Recurrence of MV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5 (5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 (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95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MV-free </w:t>
            </w:r>
            <w:proofErr w:type="spellStart"/>
            <w:r w:rsidRPr="006D1394">
              <w:t>days</w:t>
            </w:r>
            <w:r w:rsidRPr="006D1394">
              <w:rPr>
                <w:vertAlign w:val="superscript"/>
              </w:rPr>
              <w:t>b</w:t>
            </w:r>
            <w:proofErr w:type="spellEnd"/>
            <w:r w:rsidRPr="006D1394">
              <w:t>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8 [4, 2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8 [5, 2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93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ICU-acquired complications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Non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7 (72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2 (8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51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Acute kidney injury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5 (16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4 (1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50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Acute respiratory distress syndrom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6 (6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 (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&gt;.99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Infect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0 (10.9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5 (12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&gt;.99</w:t>
            </w:r>
          </w:p>
        </w:tc>
      </w:tr>
      <w:tr w:rsidR="006D1394" w:rsidRPr="006D1394" w:rsidTr="00C16FAC">
        <w:trPr>
          <w:trHeight w:val="235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  <w:rPr>
                <w:b/>
              </w:rPr>
            </w:pPr>
            <w:proofErr w:type="spellStart"/>
            <w:r w:rsidRPr="006D1394">
              <w:rPr>
                <w:b/>
              </w:rPr>
              <w:t>Mortality</w:t>
            </w:r>
            <w:r w:rsidRPr="006D1394">
              <w:rPr>
                <w:b/>
                <w:vertAlign w:val="superscript"/>
              </w:rPr>
              <w:t>c</w:t>
            </w:r>
            <w:proofErr w:type="spellEnd"/>
            <w:r w:rsidRPr="006D1394">
              <w:rPr>
                <w:b/>
              </w:rPr>
              <w:t>, n (%)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</w:tcPr>
          <w:p w:rsidR="006D1394" w:rsidRPr="006D1394" w:rsidRDefault="006D1394" w:rsidP="006D1394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</w:tcPr>
          <w:p w:rsidR="006D1394" w:rsidRPr="006D1394" w:rsidRDefault="006D1394" w:rsidP="006D1394">
            <w:pPr>
              <w:spacing w:after="0" w:line="240" w:lineRule="auto"/>
            </w:pP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ICU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7 (18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5 (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52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Hospital 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3 (25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2 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75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30 da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5 (27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2 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96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60 da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8 (31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5 (3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61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90 da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31 (34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17 (4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50</w:t>
            </w:r>
          </w:p>
        </w:tc>
      </w:tr>
      <w:tr w:rsidR="006D1394" w:rsidRPr="006D1394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 xml:space="preserve">      1 year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41 (45.6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21 (52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394" w:rsidRPr="006D1394" w:rsidRDefault="006D1394" w:rsidP="006D1394">
            <w:pPr>
              <w:spacing w:after="0" w:line="240" w:lineRule="auto"/>
            </w:pPr>
            <w:r w:rsidRPr="006D1394">
              <w:t>.59</w:t>
            </w:r>
          </w:p>
        </w:tc>
      </w:tr>
      <w:tr w:rsidR="006D1394" w:rsidRPr="006D1394" w:rsidTr="00C16FAC">
        <w:trPr>
          <w:trHeight w:val="202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</w:tcPr>
          <w:p w:rsidR="006D1394" w:rsidRPr="006D1394" w:rsidRDefault="006D1394" w:rsidP="006D1394">
            <w:pPr>
              <w:spacing w:after="0" w:line="240" w:lineRule="auto"/>
              <w:rPr>
                <w:sz w:val="18"/>
              </w:rPr>
            </w:pPr>
            <w:r w:rsidRPr="006D1394">
              <w:rPr>
                <w:sz w:val="18"/>
              </w:rPr>
              <w:t>Abbreviations: APACHE, Acute Physiology and Chronic Health Evaluation; COPD, chronic obstructive pulmonary disease; FiO</w:t>
            </w:r>
            <w:r w:rsidRPr="006D1394">
              <w:rPr>
                <w:sz w:val="18"/>
                <w:vertAlign w:val="subscript"/>
              </w:rPr>
              <w:t>2</w:t>
            </w:r>
            <w:r w:rsidRPr="006D1394">
              <w:rPr>
                <w:sz w:val="18"/>
              </w:rPr>
              <w:t>, fraction of inspired oxygen; ICU, intensive care unit; IQR, interquartile range; MV, mechanical ventilation; PaO</w:t>
            </w:r>
            <w:r w:rsidRPr="006D1394">
              <w:rPr>
                <w:sz w:val="18"/>
                <w:vertAlign w:val="subscript"/>
              </w:rPr>
              <w:t xml:space="preserve">2, </w:t>
            </w:r>
            <w:r w:rsidRPr="006D1394">
              <w:rPr>
                <w:sz w:val="18"/>
              </w:rPr>
              <w:t>partial pressure of oxygen in arterial blood gas analysis; PEEP, positive end-expiratory pressure; SOFA, Sequential Organ Failure Assessment.</w:t>
            </w:r>
          </w:p>
          <w:p w:rsidR="006D1394" w:rsidRPr="006D1394" w:rsidRDefault="006D1394" w:rsidP="006D1394">
            <w:pPr>
              <w:spacing w:after="0" w:line="240" w:lineRule="auto"/>
              <w:rPr>
                <w:sz w:val="18"/>
              </w:rPr>
            </w:pPr>
            <w:r w:rsidRPr="006D1394">
              <w:rPr>
                <w:sz w:val="18"/>
                <w:vertAlign w:val="superscript"/>
              </w:rPr>
              <w:t>a</w:t>
            </w:r>
            <w:r w:rsidRPr="006D1394">
              <w:rPr>
                <w:sz w:val="18"/>
              </w:rPr>
              <w:t xml:space="preserve"> Readmissions &gt; 30 days after hospital discharge.</w:t>
            </w:r>
          </w:p>
          <w:p w:rsidR="006D1394" w:rsidRPr="006D1394" w:rsidRDefault="006D1394" w:rsidP="006D1394">
            <w:pPr>
              <w:spacing w:after="0" w:line="240" w:lineRule="auto"/>
              <w:rPr>
                <w:sz w:val="18"/>
              </w:rPr>
            </w:pPr>
            <w:r w:rsidRPr="006D1394">
              <w:rPr>
                <w:sz w:val="18"/>
                <w:vertAlign w:val="superscript"/>
              </w:rPr>
              <w:t>b</w:t>
            </w:r>
            <w:r w:rsidRPr="006D1394">
              <w:rPr>
                <w:sz w:val="18"/>
              </w:rPr>
              <w:t xml:space="preserve"> Days alive and free from MV on day 28 of ICU stay.</w:t>
            </w:r>
          </w:p>
          <w:p w:rsidR="006D1394" w:rsidRPr="006D1394" w:rsidRDefault="006D1394" w:rsidP="006D1394">
            <w:pPr>
              <w:spacing w:after="0" w:line="240" w:lineRule="auto"/>
            </w:pPr>
            <w:r w:rsidRPr="006D1394">
              <w:rPr>
                <w:sz w:val="18"/>
                <w:vertAlign w:val="superscript"/>
              </w:rPr>
              <w:t>c</w:t>
            </w:r>
            <w:r w:rsidRPr="006D1394">
              <w:rPr>
                <w:sz w:val="18"/>
              </w:rPr>
              <w:t xml:space="preserve"> Mortality was calculated using the first ICU-admission for each patient; readmissions were not included in this analysis.</w:t>
            </w:r>
          </w:p>
        </w:tc>
      </w:tr>
    </w:tbl>
    <w:p w:rsidR="008E09C1" w:rsidRPr="006D1394" w:rsidRDefault="008E09C1">
      <w:pPr>
        <w:rPr>
          <w:lang w:val="en-US"/>
        </w:rPr>
      </w:pPr>
    </w:p>
    <w:sectPr w:rsidR="008E09C1" w:rsidRPr="006D139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reverzeva, E. (Liza)">
    <w15:presenceInfo w15:providerId="AD" w15:userId="S-1-5-21-2169066342-2480738168-2466311071-2033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394"/>
    <w:rsid w:val="0021095A"/>
    <w:rsid w:val="0056278A"/>
    <w:rsid w:val="006D1394"/>
    <w:rsid w:val="008E09C1"/>
    <w:rsid w:val="00B962D4"/>
    <w:rsid w:val="00C8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D5CE64"/>
  <w15:chartTrackingRefBased/>
  <w15:docId w15:val="{34306F72-810E-4422-A9C9-A9D4F15AB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7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Calibri">
    <w:name w:val="Heading Calibri"/>
    <w:basedOn w:val="Heading1"/>
    <w:qFormat/>
    <w:rsid w:val="0056278A"/>
    <w:pPr>
      <w:spacing w:line="480" w:lineRule="auto"/>
    </w:pPr>
    <w:rPr>
      <w:rFonts w:asciiTheme="minorHAnsi" w:hAnsiTheme="minorHAnsi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27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Subheading">
    <w:name w:val="Subheading"/>
    <w:basedOn w:val="Heading2"/>
    <w:qFormat/>
    <w:rsid w:val="0021095A"/>
    <w:pPr>
      <w:spacing w:before="0" w:line="480" w:lineRule="auto"/>
    </w:pPr>
    <w:rPr>
      <w:rFonts w:asciiTheme="minorHAnsi" w:hAnsiTheme="minorHAnsi"/>
      <w:b/>
      <w:bCs/>
      <w:color w:val="auto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7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Calibri0">
    <w:name w:val="HeadingCalibri"/>
    <w:basedOn w:val="Heading1"/>
    <w:qFormat/>
    <w:rsid w:val="0021095A"/>
    <w:rPr>
      <w:rFonts w:asciiTheme="minorHAnsi" w:hAnsiTheme="minorHAnsi"/>
      <w:b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56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6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verzeva, E. (Liza)</dc:creator>
  <cp:keywords/>
  <dc:description/>
  <cp:lastModifiedBy>Pereverzeva, E. (Liza)</cp:lastModifiedBy>
  <cp:revision>3</cp:revision>
  <dcterms:created xsi:type="dcterms:W3CDTF">2021-08-10T12:04:00Z</dcterms:created>
  <dcterms:modified xsi:type="dcterms:W3CDTF">2021-08-12T08:32:00Z</dcterms:modified>
</cp:coreProperties>
</file>